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320"/>
        <w:gridCol w:w="859"/>
        <w:gridCol w:w="2775"/>
        <w:gridCol w:w="1039"/>
        <w:gridCol w:w="3553"/>
        <w:gridCol w:w="1219"/>
        <w:gridCol w:w="1279"/>
        <w:gridCol w:w="2196"/>
      </w:tblGrid>
      <w:tr w:rsidR="00600620" w:rsidRPr="00600620" w14:paraId="6C4B5081" w14:textId="77777777" w:rsidTr="00600620">
        <w:trPr>
          <w:trHeight w:val="354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0BF94AA" w14:textId="77777777" w:rsidR="00600620" w:rsidRPr="00600620" w:rsidRDefault="00600620" w:rsidP="00600620">
            <w:r w:rsidRPr="00600620">
              <w:rPr>
                <w:b/>
                <w:bCs/>
              </w:rPr>
              <w:t>grou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0B731E7" w14:textId="77777777" w:rsidR="00600620" w:rsidRPr="00600620" w:rsidRDefault="00600620" w:rsidP="00600620">
            <w:r w:rsidRPr="00600620">
              <w:rPr>
                <w:b/>
                <w:bCs/>
              </w:rPr>
              <w:t xml:space="preserve">Institution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F020CDD" w14:textId="77777777" w:rsidR="00600620" w:rsidRPr="00600620" w:rsidRDefault="00600620" w:rsidP="00600620">
            <w:r w:rsidRPr="00600620">
              <w:rPr>
                <w:b/>
                <w:bCs/>
              </w:rPr>
              <w:t>Age (Y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CB438A0" w14:textId="77777777" w:rsidR="00600620" w:rsidRPr="00600620" w:rsidRDefault="00600620" w:rsidP="00600620">
            <w:r w:rsidRPr="00600620">
              <w:rPr>
                <w:b/>
                <w:bCs/>
              </w:rPr>
              <w:t>Bree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8ED3C44" w14:textId="77777777" w:rsidR="00600620" w:rsidRPr="00600620" w:rsidRDefault="00600620" w:rsidP="00600620">
            <w:r w:rsidRPr="00600620">
              <w:rPr>
                <w:b/>
                <w:bCs/>
              </w:rPr>
              <w:t>Weight (Kg)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02DA851" w14:textId="77777777" w:rsidR="00600620" w:rsidRPr="00600620" w:rsidRDefault="00600620" w:rsidP="00600620">
            <w:r w:rsidRPr="00600620">
              <w:rPr>
                <w:b/>
                <w:bCs/>
              </w:rPr>
              <w:t>Clinical presenta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29ED3F6" w14:textId="77777777" w:rsidR="00600620" w:rsidRPr="00600620" w:rsidRDefault="00600620" w:rsidP="00600620">
            <w:r w:rsidRPr="00600620">
              <w:rPr>
                <w:b/>
                <w:bCs/>
              </w:rPr>
              <w:t>HR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2366878" w14:textId="77777777" w:rsidR="00600620" w:rsidRPr="00600620" w:rsidRDefault="00600620" w:rsidP="00600620">
            <w:r w:rsidRPr="00600620">
              <w:rPr>
                <w:b/>
                <w:bCs/>
              </w:rPr>
              <w:t>LR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C52B735" w14:textId="77777777" w:rsidR="00600620" w:rsidRPr="00600620" w:rsidRDefault="00600620" w:rsidP="00600620">
            <w:r w:rsidRPr="00600620">
              <w:rPr>
                <w:b/>
                <w:bCs/>
              </w:rPr>
              <w:t>Inter-thalamic adhesion diameter (mm)</w:t>
            </w:r>
          </w:p>
        </w:tc>
      </w:tr>
      <w:tr w:rsidR="00600620" w:rsidRPr="00600620" w14:paraId="2AF04F3D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05C666B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3D1CC99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2A2C61F" w14:textId="77777777" w:rsidR="00600620" w:rsidRPr="00600620" w:rsidRDefault="00600620" w:rsidP="00600620">
            <w:r w:rsidRPr="00600620">
              <w:t>1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9978A78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5A81D7E" w14:textId="77777777" w:rsidR="00600620" w:rsidRPr="00600620" w:rsidRDefault="00600620" w:rsidP="00600620">
            <w:r w:rsidRPr="00600620">
              <w:t>10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D806D4C" w14:textId="77777777" w:rsidR="00600620" w:rsidRPr="00600620" w:rsidRDefault="00600620" w:rsidP="00600620">
            <w:r w:rsidRPr="00600620">
              <w:t>Compulsive behavior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2EDE67B" w14:textId="77777777" w:rsidR="00600620" w:rsidRPr="00600620" w:rsidRDefault="00600620" w:rsidP="00600620">
            <w:r w:rsidRPr="00600620">
              <w:t>0.054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BAFEFC7" w14:textId="77777777" w:rsidR="00600620" w:rsidRPr="00600620" w:rsidRDefault="00600620" w:rsidP="00600620">
            <w:r w:rsidRPr="00600620">
              <w:t>0.173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78E58C4" w14:textId="77777777" w:rsidR="00600620" w:rsidRPr="00600620" w:rsidRDefault="00600620" w:rsidP="00600620">
            <w:r w:rsidRPr="00600620">
              <w:t>7.56</w:t>
            </w:r>
          </w:p>
        </w:tc>
      </w:tr>
      <w:tr w:rsidR="00600620" w:rsidRPr="00600620" w14:paraId="2FB5AE10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01CB08C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7ADDF73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4620A87" w14:textId="77777777" w:rsidR="00600620" w:rsidRPr="00600620" w:rsidRDefault="00600620" w:rsidP="00600620">
            <w:r w:rsidRPr="00600620">
              <w:t>1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03ACF62" w14:textId="77777777" w:rsidR="00600620" w:rsidRPr="00600620" w:rsidRDefault="00600620" w:rsidP="00600620">
            <w:r w:rsidRPr="00600620">
              <w:t>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B32C37D" w14:textId="77777777" w:rsidR="00600620" w:rsidRPr="00600620" w:rsidRDefault="00600620" w:rsidP="00600620">
            <w:r w:rsidRPr="00600620">
              <w:t>8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58240A5" w14:textId="77777777" w:rsidR="00600620" w:rsidRPr="00600620" w:rsidRDefault="00600620" w:rsidP="00600620">
            <w:r w:rsidRPr="00600620">
              <w:t>Restless, Circling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0F6B030" w14:textId="77777777" w:rsidR="00600620" w:rsidRPr="00600620" w:rsidRDefault="00600620" w:rsidP="00600620">
            <w:r w:rsidRPr="00600620">
              <w:t>0.317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2D20EC2" w14:textId="77777777" w:rsidR="00600620" w:rsidRPr="00600620" w:rsidRDefault="00600620" w:rsidP="00600620">
            <w:r w:rsidRPr="00600620">
              <w:t>1.263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F8D02EB" w14:textId="77777777" w:rsidR="00600620" w:rsidRPr="00600620" w:rsidRDefault="00600620" w:rsidP="00600620">
            <w:r w:rsidRPr="00600620">
              <w:t>4.09</w:t>
            </w:r>
          </w:p>
        </w:tc>
      </w:tr>
      <w:tr w:rsidR="00600620" w:rsidRPr="00600620" w14:paraId="2F21A6AC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7E37A98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CE310CF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E0884C7" w14:textId="77777777" w:rsidR="00600620" w:rsidRPr="00600620" w:rsidRDefault="00600620" w:rsidP="00600620">
            <w:r w:rsidRPr="00600620">
              <w:t>1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7DAAD3F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B351364" w14:textId="77777777" w:rsidR="00600620" w:rsidRPr="00600620" w:rsidRDefault="00600620" w:rsidP="00600620">
            <w:r w:rsidRPr="00600620">
              <w:t>8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E35C470" w14:textId="77777777" w:rsidR="00600620" w:rsidRPr="00600620" w:rsidRDefault="00600620" w:rsidP="00600620">
            <w:r w:rsidRPr="00600620">
              <w:t>Behavioral Chang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FBDBFC0" w14:textId="77777777" w:rsidR="00600620" w:rsidRPr="00600620" w:rsidRDefault="00600620" w:rsidP="00600620">
            <w:r w:rsidRPr="00600620">
              <w:t>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D71F207" w14:textId="77777777" w:rsidR="00600620" w:rsidRPr="00600620" w:rsidRDefault="00600620" w:rsidP="00600620">
            <w:r w:rsidRPr="00600620">
              <w:t>0.367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75EE91C" w14:textId="77777777" w:rsidR="00600620" w:rsidRPr="00600620" w:rsidRDefault="00600620" w:rsidP="00600620">
            <w:r w:rsidRPr="00600620">
              <w:t>4.683</w:t>
            </w:r>
          </w:p>
        </w:tc>
      </w:tr>
      <w:tr w:rsidR="00600620" w:rsidRPr="00600620" w14:paraId="42D0EA27" w14:textId="77777777" w:rsidTr="00600620">
        <w:trPr>
          <w:trHeight w:val="347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903E39C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53FAA51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675CCAD" w14:textId="77777777" w:rsidR="00600620" w:rsidRPr="00600620" w:rsidRDefault="00600620" w:rsidP="00600620">
            <w:r w:rsidRPr="00600620">
              <w:t>16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039EE3B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974F7B1" w14:textId="77777777" w:rsidR="00600620" w:rsidRPr="00600620" w:rsidRDefault="00600620" w:rsidP="00600620">
            <w:r w:rsidRPr="00600620">
              <w:t>14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74F2C3A" w14:textId="77777777" w:rsidR="00600620" w:rsidRPr="00600620" w:rsidRDefault="00600620" w:rsidP="00600620">
            <w:r w:rsidRPr="00600620">
              <w:t>Behavioral Chang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36076A7" w14:textId="77777777" w:rsidR="00600620" w:rsidRPr="00600620" w:rsidRDefault="00600620" w:rsidP="00600620">
            <w:r w:rsidRPr="00600620">
              <w:t>0.038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6B4A661" w14:textId="77777777" w:rsidR="00600620" w:rsidRPr="00600620" w:rsidRDefault="00600620" w:rsidP="00600620">
            <w:r w:rsidRPr="00600620">
              <w:t>0.257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B5FBC8B" w14:textId="77777777" w:rsidR="00600620" w:rsidRPr="00600620" w:rsidRDefault="00600620" w:rsidP="00600620">
            <w:r w:rsidRPr="00600620">
              <w:t>5.003</w:t>
            </w:r>
          </w:p>
        </w:tc>
      </w:tr>
      <w:tr w:rsidR="00600620" w:rsidRPr="00600620" w14:paraId="741CC3B0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3B3A2D9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D7B4003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C53A37B" w14:textId="77777777" w:rsidR="00600620" w:rsidRPr="00600620" w:rsidRDefault="00600620" w:rsidP="00600620">
            <w:r w:rsidRPr="00600620">
              <w:t>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FB39135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6D66AE9" w14:textId="77777777" w:rsidR="00600620" w:rsidRPr="00600620" w:rsidRDefault="00600620" w:rsidP="00600620">
            <w:r w:rsidRPr="00600620">
              <w:t>23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AD01927" w14:textId="77777777" w:rsidR="00600620" w:rsidRPr="00600620" w:rsidRDefault="00600620" w:rsidP="00600620">
            <w:r w:rsidRPr="00600620">
              <w:t>Behavioral Chang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C61C2F6" w14:textId="77777777" w:rsidR="00600620" w:rsidRPr="00600620" w:rsidRDefault="00600620" w:rsidP="00600620">
            <w:r w:rsidRPr="00600620">
              <w:t>0.025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D813062" w14:textId="77777777" w:rsidR="00600620" w:rsidRPr="00600620" w:rsidRDefault="00600620" w:rsidP="00600620">
            <w:r w:rsidRPr="00600620">
              <w:t>0.355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029F159" w14:textId="77777777" w:rsidR="00600620" w:rsidRPr="00600620" w:rsidRDefault="00600620" w:rsidP="00600620">
            <w:r w:rsidRPr="00600620">
              <w:t>7.647</w:t>
            </w:r>
          </w:p>
        </w:tc>
      </w:tr>
      <w:tr w:rsidR="00600620" w:rsidRPr="00600620" w14:paraId="74EDCB36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E8C2769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1D08CFC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8BD6EF9" w14:textId="77777777" w:rsidR="00600620" w:rsidRPr="00600620" w:rsidRDefault="00600620" w:rsidP="00600620">
            <w:r w:rsidRPr="00600620">
              <w:t>1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6570E9E" w14:textId="77777777" w:rsidR="00600620" w:rsidRPr="00600620" w:rsidRDefault="00600620" w:rsidP="00600620">
            <w:r w:rsidRPr="00600620">
              <w:t>Terrie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4D873CD" w14:textId="77777777" w:rsidR="00600620" w:rsidRPr="00600620" w:rsidRDefault="00600620" w:rsidP="00600620">
            <w:r w:rsidRPr="00600620">
              <w:t>7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EDF665A" w14:textId="77777777" w:rsidR="00600620" w:rsidRPr="00600620" w:rsidRDefault="00600620" w:rsidP="00600620">
            <w:r w:rsidRPr="00600620">
              <w:t>Inadequate menta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B664D3C" w14:textId="77777777" w:rsidR="00600620" w:rsidRPr="00600620" w:rsidRDefault="00600620" w:rsidP="00600620">
            <w:r w:rsidRPr="00600620">
              <w:t>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EADB5AA" w14:textId="77777777" w:rsidR="00600620" w:rsidRPr="00600620" w:rsidRDefault="00600620" w:rsidP="00600620">
            <w:r w:rsidRPr="00600620">
              <w:t>0.0698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91EFD72" w14:textId="77777777" w:rsidR="00600620" w:rsidRPr="00600620" w:rsidRDefault="00600620" w:rsidP="00600620">
            <w:r w:rsidRPr="00600620">
              <w:t>4.25</w:t>
            </w:r>
          </w:p>
        </w:tc>
      </w:tr>
      <w:tr w:rsidR="00600620" w:rsidRPr="00600620" w14:paraId="178E7456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199DDC9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6DE5BEE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B79B996" w14:textId="77777777" w:rsidR="00600620" w:rsidRPr="00600620" w:rsidRDefault="00600620" w:rsidP="00600620">
            <w:r w:rsidRPr="00600620">
              <w:t>11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7D1A090" w14:textId="77777777" w:rsidR="00600620" w:rsidRPr="00600620" w:rsidRDefault="00600620" w:rsidP="00600620">
            <w:r w:rsidRPr="00600620">
              <w:t>Labrador Retrieve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0096B8A" w14:textId="77777777" w:rsidR="00600620" w:rsidRPr="00600620" w:rsidRDefault="00600620" w:rsidP="00600620">
            <w:r w:rsidRPr="00600620">
              <w:t>-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46F3B96" w14:textId="77777777" w:rsidR="00600620" w:rsidRPr="00600620" w:rsidRDefault="00600620" w:rsidP="00600620">
            <w:r w:rsidRPr="00600620">
              <w:t>Mentation chang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A4DDB02" w14:textId="77777777" w:rsidR="00600620" w:rsidRPr="00600620" w:rsidRDefault="00600620" w:rsidP="00600620">
            <w:r w:rsidRPr="00600620">
              <w:t>1.871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7D7BCB0" w14:textId="77777777" w:rsidR="00600620" w:rsidRPr="00600620" w:rsidRDefault="00600620" w:rsidP="00600620">
            <w:r w:rsidRPr="00600620">
              <w:t>2.139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A6E6110" w14:textId="77777777" w:rsidR="00600620" w:rsidRPr="00600620" w:rsidRDefault="00600620" w:rsidP="00600620">
            <w:r w:rsidRPr="00600620">
              <w:t>8.793</w:t>
            </w:r>
          </w:p>
        </w:tc>
      </w:tr>
      <w:tr w:rsidR="00600620" w:rsidRPr="00600620" w14:paraId="266018CF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F11D2B2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9CCCD21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0E65C5B" w14:textId="77777777" w:rsidR="00600620" w:rsidRPr="00600620" w:rsidRDefault="00600620" w:rsidP="00600620">
            <w:r w:rsidRPr="00600620">
              <w:t>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071E227" w14:textId="77777777" w:rsidR="00600620" w:rsidRPr="00600620" w:rsidRDefault="00600620" w:rsidP="00600620">
            <w:proofErr w:type="spellStart"/>
            <w:r w:rsidRPr="00600620">
              <w:t>Visla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BFDDCDF" w14:textId="77777777" w:rsidR="00600620" w:rsidRPr="00600620" w:rsidRDefault="00600620" w:rsidP="00600620">
            <w:r w:rsidRPr="00600620">
              <w:t>-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50EFD4D" w14:textId="77777777" w:rsidR="00600620" w:rsidRPr="00600620" w:rsidRDefault="00600620" w:rsidP="00600620">
            <w:r w:rsidRPr="00600620">
              <w:t>Behavioral chang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B1845D8" w14:textId="77777777" w:rsidR="00600620" w:rsidRPr="00600620" w:rsidRDefault="00600620" w:rsidP="00600620">
            <w:r w:rsidRPr="00600620">
              <w:t>0.739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D3C4542" w14:textId="77777777" w:rsidR="00600620" w:rsidRPr="00600620" w:rsidRDefault="00600620" w:rsidP="00600620">
            <w:r w:rsidRPr="00600620">
              <w:t>0.937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C39F45C" w14:textId="77777777" w:rsidR="00600620" w:rsidRPr="00600620" w:rsidRDefault="00600620" w:rsidP="00600620">
            <w:r w:rsidRPr="00600620">
              <w:t>8.807</w:t>
            </w:r>
          </w:p>
        </w:tc>
      </w:tr>
      <w:tr w:rsidR="00600620" w:rsidRPr="00600620" w14:paraId="42318E82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FA47731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37D8344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121BA32" w14:textId="77777777" w:rsidR="00600620" w:rsidRPr="00600620" w:rsidRDefault="00600620" w:rsidP="00600620">
            <w:r w:rsidRPr="00600620">
              <w:t>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5F0D89E" w14:textId="77777777" w:rsidR="00600620" w:rsidRPr="00600620" w:rsidRDefault="00600620" w:rsidP="00600620">
            <w:r w:rsidRPr="00600620">
              <w:t>Akit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3B3180A" w14:textId="77777777" w:rsidR="00600620" w:rsidRPr="00600620" w:rsidRDefault="00600620" w:rsidP="00600620">
            <w:r w:rsidRPr="00600620">
              <w:t>-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8AE0E06" w14:textId="77777777" w:rsidR="00600620" w:rsidRPr="00600620" w:rsidRDefault="00600620" w:rsidP="00600620">
            <w:r w:rsidRPr="00600620">
              <w:t>Dullness, incoordina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85CE694" w14:textId="77777777" w:rsidR="00600620" w:rsidRPr="00600620" w:rsidRDefault="00600620" w:rsidP="00600620">
            <w:r w:rsidRPr="00600620">
              <w:t>0.162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F0692E9" w14:textId="77777777" w:rsidR="00600620" w:rsidRPr="00600620" w:rsidRDefault="00600620" w:rsidP="00600620">
            <w:r w:rsidRPr="00600620">
              <w:t>0.7307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A3EB1A3" w14:textId="77777777" w:rsidR="00600620" w:rsidRPr="00600620" w:rsidRDefault="00600620" w:rsidP="00600620">
            <w:r w:rsidRPr="00600620">
              <w:t>8.527</w:t>
            </w:r>
          </w:p>
        </w:tc>
      </w:tr>
      <w:tr w:rsidR="00600620" w:rsidRPr="00600620" w14:paraId="41DD039E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234F855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52785F5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84AE0E0" w14:textId="77777777" w:rsidR="00600620" w:rsidRPr="00600620" w:rsidRDefault="00600620" w:rsidP="00600620">
            <w:r w:rsidRPr="00600620">
              <w:t>1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BA1A5D4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3636F2F" w14:textId="77777777" w:rsidR="00600620" w:rsidRPr="00600620" w:rsidRDefault="00600620" w:rsidP="00600620">
            <w:r w:rsidRPr="00600620">
              <w:t>35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8AD4E9E" w14:textId="77777777" w:rsidR="00600620" w:rsidRPr="00600620" w:rsidRDefault="00600620" w:rsidP="00600620">
            <w:r w:rsidRPr="00600620">
              <w:t>Behavioral Chang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BADD67F" w14:textId="77777777" w:rsidR="00600620" w:rsidRPr="00600620" w:rsidRDefault="00600620" w:rsidP="00600620">
            <w:r w:rsidRPr="00600620">
              <w:t>0.267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70A8A78" w14:textId="77777777" w:rsidR="00600620" w:rsidRPr="00600620" w:rsidRDefault="00600620" w:rsidP="00600620">
            <w:r w:rsidRPr="00600620">
              <w:t>1.058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A6F109B" w14:textId="77777777" w:rsidR="00600620" w:rsidRPr="00600620" w:rsidRDefault="00600620" w:rsidP="00600620">
            <w:r w:rsidRPr="00600620">
              <w:t>7.523</w:t>
            </w:r>
          </w:p>
        </w:tc>
      </w:tr>
      <w:tr w:rsidR="00600620" w:rsidRPr="00600620" w14:paraId="503D3347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6E0A129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29376CB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E40F580" w14:textId="77777777" w:rsidR="00600620" w:rsidRPr="00600620" w:rsidRDefault="00600620" w:rsidP="00600620">
            <w:r w:rsidRPr="00600620">
              <w:t>1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D1732B4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E00EFE5" w14:textId="77777777" w:rsidR="00600620" w:rsidRPr="00600620" w:rsidRDefault="00600620" w:rsidP="00600620">
            <w:r w:rsidRPr="00600620">
              <w:t>15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4FFE920" w14:textId="77777777" w:rsidR="00600620" w:rsidRPr="00600620" w:rsidRDefault="00600620" w:rsidP="00600620">
            <w:r w:rsidRPr="00600620">
              <w:t>Behavioral Chang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89F4EA8" w14:textId="77777777" w:rsidR="00600620" w:rsidRPr="00600620" w:rsidRDefault="00600620" w:rsidP="00600620">
            <w:r w:rsidRPr="00600620">
              <w:t>0.31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29981AA" w14:textId="77777777" w:rsidR="00600620" w:rsidRPr="00600620" w:rsidRDefault="00600620" w:rsidP="00600620">
            <w:r w:rsidRPr="00600620">
              <w:t>1.00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6100930" w14:textId="77777777" w:rsidR="00600620" w:rsidRPr="00600620" w:rsidRDefault="00600620" w:rsidP="00600620">
            <w:r w:rsidRPr="00600620">
              <w:t>5.373</w:t>
            </w:r>
          </w:p>
        </w:tc>
      </w:tr>
      <w:tr w:rsidR="00600620" w:rsidRPr="00600620" w14:paraId="21850F95" w14:textId="77777777" w:rsidTr="00600620">
        <w:trPr>
          <w:trHeight w:val="334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6E51783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DC3EBEF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03F0684" w14:textId="77777777" w:rsidR="00600620" w:rsidRPr="00600620" w:rsidRDefault="00600620" w:rsidP="00600620">
            <w:r w:rsidRPr="00600620">
              <w:t>16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CE9D5DD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1BE45F1" w14:textId="77777777" w:rsidR="00600620" w:rsidRPr="00600620" w:rsidRDefault="00600620" w:rsidP="00600620">
            <w:r w:rsidRPr="00600620">
              <w:t>6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B8E1368" w14:textId="77777777" w:rsidR="00600620" w:rsidRPr="00600620" w:rsidRDefault="00600620" w:rsidP="00600620">
            <w:r w:rsidRPr="00600620">
              <w:t>Decreased mentati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48B42FD" w14:textId="77777777" w:rsidR="00600620" w:rsidRPr="00600620" w:rsidRDefault="00600620" w:rsidP="00600620">
            <w:r w:rsidRPr="00600620">
              <w:t>0.128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D95C551" w14:textId="77777777" w:rsidR="00600620" w:rsidRPr="00600620" w:rsidRDefault="00600620" w:rsidP="00600620">
            <w:r w:rsidRPr="00600620">
              <w:t>0.877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5BF935D" w14:textId="77777777" w:rsidR="00600620" w:rsidRPr="00600620" w:rsidRDefault="00600620" w:rsidP="00600620">
            <w:r w:rsidRPr="00600620">
              <w:t>3.43</w:t>
            </w:r>
          </w:p>
        </w:tc>
      </w:tr>
      <w:tr w:rsidR="00600620" w:rsidRPr="00600620" w14:paraId="0472CBD1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8B394D5" w14:textId="77777777" w:rsidR="00600620" w:rsidRPr="00600620" w:rsidRDefault="00600620" w:rsidP="00600620">
            <w:r w:rsidRPr="00600620">
              <w:t>Stud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C6170B7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12E054D" w14:textId="77777777" w:rsidR="00600620" w:rsidRPr="00600620" w:rsidRDefault="00600620" w:rsidP="00600620">
            <w:r w:rsidRPr="00600620">
              <w:t>1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D8E5FAD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9F91756" w14:textId="77777777" w:rsidR="00600620" w:rsidRPr="00600620" w:rsidRDefault="00600620" w:rsidP="00600620">
            <w:r w:rsidRPr="00600620">
              <w:t>12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4010D84" w14:textId="77777777" w:rsidR="00600620" w:rsidRPr="00600620" w:rsidRDefault="00600620" w:rsidP="00600620">
            <w:r w:rsidRPr="00600620">
              <w:t>Behavioral Chang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7706189" w14:textId="77777777" w:rsidR="00600620" w:rsidRPr="00600620" w:rsidRDefault="00600620" w:rsidP="00600620">
            <w:r w:rsidRPr="00600620">
              <w:t>0.160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D5AA3C7" w14:textId="77777777" w:rsidR="00600620" w:rsidRPr="00600620" w:rsidRDefault="00600620" w:rsidP="00600620">
            <w:r w:rsidRPr="00600620">
              <w:t>0.337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949EF6B" w14:textId="77777777" w:rsidR="00600620" w:rsidRPr="00600620" w:rsidRDefault="00600620" w:rsidP="00600620">
            <w:r w:rsidRPr="00600620">
              <w:t>6.84</w:t>
            </w:r>
          </w:p>
        </w:tc>
      </w:tr>
      <w:tr w:rsidR="00600620" w:rsidRPr="00600620" w14:paraId="3C67254C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301D2A3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7FA9C85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45363F9" w14:textId="77777777" w:rsidR="00600620" w:rsidRPr="00600620" w:rsidRDefault="00600620" w:rsidP="00600620">
            <w:r w:rsidRPr="00600620">
              <w:t>16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E2F1024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E8AEFE5" w14:textId="77777777" w:rsidR="00600620" w:rsidRPr="00600620" w:rsidRDefault="00600620" w:rsidP="00600620">
            <w:r w:rsidRPr="00600620">
              <w:t>23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3221496" w14:textId="77777777" w:rsidR="00600620" w:rsidRPr="00600620" w:rsidRDefault="00600620" w:rsidP="00600620">
            <w:r w:rsidRPr="00600620">
              <w:t>ODV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D7C83A7" w14:textId="77777777" w:rsidR="00600620" w:rsidRPr="00600620" w:rsidRDefault="00600620" w:rsidP="00600620">
            <w:r w:rsidRPr="00600620">
              <w:t>0.045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CD36A3F" w14:textId="77777777" w:rsidR="00600620" w:rsidRPr="00600620" w:rsidRDefault="00600620" w:rsidP="00600620">
            <w:r w:rsidRPr="00600620">
              <w:t>0.50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59FBECA" w14:textId="77777777" w:rsidR="00600620" w:rsidRPr="00600620" w:rsidRDefault="00600620" w:rsidP="00600620">
            <w:r w:rsidRPr="00600620">
              <w:t>6.617</w:t>
            </w:r>
          </w:p>
        </w:tc>
      </w:tr>
      <w:tr w:rsidR="00600620" w:rsidRPr="00600620" w14:paraId="0B52033A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C0EAD40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A194585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68CCDEA" w14:textId="77777777" w:rsidR="00600620" w:rsidRPr="00600620" w:rsidRDefault="00600620" w:rsidP="00600620">
            <w:r w:rsidRPr="00600620">
              <w:t>16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2C4789B" w14:textId="77777777" w:rsidR="00600620" w:rsidRPr="00600620" w:rsidRDefault="00600620" w:rsidP="00600620">
            <w:r w:rsidRPr="00600620">
              <w:t>Bull terrie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65389AF" w14:textId="77777777" w:rsidR="00600620" w:rsidRPr="00600620" w:rsidRDefault="00600620" w:rsidP="00600620">
            <w:r w:rsidRPr="00600620">
              <w:t>16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DD5BAF8" w14:textId="77777777" w:rsidR="00600620" w:rsidRPr="00600620" w:rsidRDefault="00600620" w:rsidP="00600620">
            <w:r w:rsidRPr="00600620">
              <w:t>ODV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B727F02" w14:textId="77777777" w:rsidR="00600620" w:rsidRPr="00600620" w:rsidRDefault="00600620" w:rsidP="00600620">
            <w:r w:rsidRPr="00600620">
              <w:t>0.255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27F2B11" w14:textId="77777777" w:rsidR="00600620" w:rsidRPr="00600620" w:rsidRDefault="00600620" w:rsidP="00600620">
            <w:r w:rsidRPr="00600620">
              <w:t>1.118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3A425FC" w14:textId="77777777" w:rsidR="00600620" w:rsidRPr="00600620" w:rsidRDefault="00600620" w:rsidP="00600620">
            <w:r w:rsidRPr="00600620">
              <w:t>7.003</w:t>
            </w:r>
          </w:p>
        </w:tc>
      </w:tr>
      <w:tr w:rsidR="00600620" w:rsidRPr="00600620" w14:paraId="63D85C86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45270E8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9C24DE5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E332D52" w14:textId="77777777" w:rsidR="00600620" w:rsidRPr="00600620" w:rsidRDefault="00600620" w:rsidP="00600620">
            <w:r w:rsidRPr="00600620">
              <w:t>8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C5E888B" w14:textId="77777777" w:rsidR="00600620" w:rsidRPr="00600620" w:rsidRDefault="00600620" w:rsidP="00600620">
            <w:r w:rsidRPr="00600620">
              <w:t>Labrador Retrieve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1A90998" w14:textId="77777777" w:rsidR="00600620" w:rsidRPr="00600620" w:rsidRDefault="00600620" w:rsidP="00600620">
            <w:r w:rsidRPr="00600620">
              <w:t>4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CE208E7" w14:textId="77777777" w:rsidR="00600620" w:rsidRPr="00600620" w:rsidRDefault="00600620" w:rsidP="00600620">
            <w:r w:rsidRPr="00600620">
              <w:t>ODV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67C42FB" w14:textId="77777777" w:rsidR="00600620" w:rsidRPr="00600620" w:rsidRDefault="00600620" w:rsidP="00600620">
            <w:r w:rsidRPr="00600620">
              <w:t>0.196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82298D0" w14:textId="77777777" w:rsidR="00600620" w:rsidRPr="00600620" w:rsidRDefault="00600620" w:rsidP="00600620">
            <w:r w:rsidRPr="00600620">
              <w:t>0.447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24D202F" w14:textId="77777777" w:rsidR="00600620" w:rsidRPr="00600620" w:rsidRDefault="00600620" w:rsidP="00600620">
            <w:r w:rsidRPr="00600620">
              <w:t>7.987</w:t>
            </w:r>
          </w:p>
        </w:tc>
      </w:tr>
      <w:tr w:rsidR="00600620" w:rsidRPr="00600620" w14:paraId="3F57C3CB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E627C63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34ACE8A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7E23F41" w14:textId="77777777" w:rsidR="00600620" w:rsidRPr="00600620" w:rsidRDefault="00600620" w:rsidP="00600620">
            <w:r w:rsidRPr="00600620">
              <w:t>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DA16028" w14:textId="77777777" w:rsidR="00600620" w:rsidRPr="00600620" w:rsidRDefault="00600620" w:rsidP="00600620">
            <w:r w:rsidRPr="00600620">
              <w:t>Bernese Mountain Dog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2F29336" w14:textId="77777777" w:rsidR="00600620" w:rsidRPr="00600620" w:rsidRDefault="00600620" w:rsidP="00600620">
            <w:r w:rsidRPr="00600620">
              <w:t>36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F062655" w14:textId="77777777" w:rsidR="00600620" w:rsidRPr="00600620" w:rsidRDefault="00600620" w:rsidP="00600620">
            <w:r w:rsidRPr="00600620">
              <w:t>Limb weaknes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9F948B3" w14:textId="77777777" w:rsidR="00600620" w:rsidRPr="00600620" w:rsidRDefault="00600620" w:rsidP="00600620">
            <w:r w:rsidRPr="00600620">
              <w:t>0.137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B66BFE4" w14:textId="77777777" w:rsidR="00600620" w:rsidRPr="00600620" w:rsidRDefault="00600620" w:rsidP="00600620">
            <w:r w:rsidRPr="00600620">
              <w:t>1.2627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FDC3E87" w14:textId="77777777" w:rsidR="00600620" w:rsidRPr="00600620" w:rsidRDefault="00600620" w:rsidP="00600620">
            <w:r w:rsidRPr="00600620">
              <w:t>8.207</w:t>
            </w:r>
          </w:p>
        </w:tc>
      </w:tr>
      <w:tr w:rsidR="00600620" w:rsidRPr="00600620" w14:paraId="4325F95C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4FF1B3D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9C4BA7D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B334A9E" w14:textId="77777777" w:rsidR="00600620" w:rsidRPr="00600620" w:rsidRDefault="00600620" w:rsidP="00600620">
            <w:r w:rsidRPr="00600620">
              <w:t>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9C256E1" w14:textId="77777777" w:rsidR="00600620" w:rsidRPr="00600620" w:rsidRDefault="00600620" w:rsidP="00600620">
            <w:r w:rsidRPr="00600620">
              <w:t>Cocker spaniel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F8BDA84" w14:textId="77777777" w:rsidR="00600620" w:rsidRPr="00600620" w:rsidRDefault="00600620" w:rsidP="00600620">
            <w:r w:rsidRPr="00600620">
              <w:t>23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34ADF8E" w14:textId="77777777" w:rsidR="00600620" w:rsidRPr="00600620" w:rsidRDefault="00600620" w:rsidP="00600620">
            <w:r w:rsidRPr="00600620">
              <w:t>ODV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A6F301D" w14:textId="77777777" w:rsidR="00600620" w:rsidRPr="00600620" w:rsidRDefault="00600620" w:rsidP="00600620">
            <w:r w:rsidRPr="00600620">
              <w:t>0.026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695A719" w14:textId="77777777" w:rsidR="00600620" w:rsidRPr="00600620" w:rsidRDefault="00600620" w:rsidP="00600620">
            <w:r w:rsidRPr="00600620">
              <w:t>0.186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6382666" w14:textId="77777777" w:rsidR="00600620" w:rsidRPr="00600620" w:rsidRDefault="00600620" w:rsidP="00600620">
            <w:r w:rsidRPr="00600620">
              <w:t>4.473</w:t>
            </w:r>
          </w:p>
        </w:tc>
      </w:tr>
      <w:tr w:rsidR="00600620" w:rsidRPr="00600620" w14:paraId="6E93819C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2DC2440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2677F51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78C3EFD" w14:textId="77777777" w:rsidR="00600620" w:rsidRPr="00600620" w:rsidRDefault="00600620" w:rsidP="00600620">
            <w:r w:rsidRPr="00600620">
              <w:t>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A592D6E" w14:textId="77777777" w:rsidR="00600620" w:rsidRPr="00600620" w:rsidRDefault="00600620" w:rsidP="00600620">
            <w:r w:rsidRPr="00600620">
              <w:t>Maltes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A308D4F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3A9D9F3" w14:textId="77777777" w:rsidR="00600620" w:rsidRPr="00600620" w:rsidRDefault="00600620" w:rsidP="00600620">
            <w:r w:rsidRPr="00600620">
              <w:t>Limb weaknes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61B3FB4" w14:textId="77777777" w:rsidR="00600620" w:rsidRPr="00600620" w:rsidRDefault="00600620" w:rsidP="00600620">
            <w:r w:rsidRPr="00600620">
              <w:t>0.06725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E67C2F7" w14:textId="77777777" w:rsidR="00600620" w:rsidRPr="00600620" w:rsidRDefault="00600620" w:rsidP="00600620">
            <w:r w:rsidRPr="00600620">
              <w:t>0.38214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DAF711F" w14:textId="77777777" w:rsidR="00600620" w:rsidRPr="00600620" w:rsidRDefault="00600620" w:rsidP="00600620">
            <w:r w:rsidRPr="00600620">
              <w:t>7.337</w:t>
            </w:r>
          </w:p>
        </w:tc>
      </w:tr>
      <w:tr w:rsidR="00600620" w:rsidRPr="00600620" w14:paraId="1A7FC2A5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BE02539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100D698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8356BB9" w14:textId="77777777" w:rsidR="00600620" w:rsidRPr="00600620" w:rsidRDefault="00600620" w:rsidP="00600620">
            <w:r w:rsidRPr="00600620">
              <w:t>1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4725E44" w14:textId="77777777" w:rsidR="00600620" w:rsidRPr="00600620" w:rsidRDefault="00600620" w:rsidP="00600620">
            <w:r w:rsidRPr="00600620">
              <w:t>Affenpinsche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2972A2C" w14:textId="77777777" w:rsidR="00600620" w:rsidRPr="00600620" w:rsidRDefault="00600620" w:rsidP="00600620">
            <w:r w:rsidRPr="00600620">
              <w:t>-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C39C12A" w14:textId="77777777" w:rsidR="00600620" w:rsidRPr="00600620" w:rsidRDefault="00600620" w:rsidP="00600620">
            <w:r w:rsidRPr="00600620">
              <w:t>Vestibular sign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EB4204E" w14:textId="77777777" w:rsidR="00600620" w:rsidRPr="00600620" w:rsidRDefault="00600620" w:rsidP="00600620">
            <w:r w:rsidRPr="00600620">
              <w:t>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F482514" w14:textId="77777777" w:rsidR="00600620" w:rsidRPr="00600620" w:rsidRDefault="00600620" w:rsidP="00600620">
            <w:r w:rsidRPr="00600620">
              <w:t>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DC35AD1" w14:textId="77777777" w:rsidR="00600620" w:rsidRPr="00600620" w:rsidRDefault="00600620" w:rsidP="00600620">
            <w:r w:rsidRPr="00600620">
              <w:t>5.173</w:t>
            </w:r>
          </w:p>
        </w:tc>
      </w:tr>
      <w:tr w:rsidR="00600620" w:rsidRPr="00600620" w14:paraId="7B193880" w14:textId="77777777" w:rsidTr="00600620">
        <w:trPr>
          <w:trHeight w:val="11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25AE8B1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49DA358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E904708" w14:textId="77777777" w:rsidR="00600620" w:rsidRPr="00600620" w:rsidRDefault="00600620" w:rsidP="00600620">
            <w:r w:rsidRPr="00600620">
              <w:t>1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001AC23" w14:textId="77777777" w:rsidR="00600620" w:rsidRPr="00600620" w:rsidRDefault="00600620" w:rsidP="00600620">
            <w:proofErr w:type="spellStart"/>
            <w:r w:rsidRPr="00600620">
              <w:t>Visla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B359753" w14:textId="77777777" w:rsidR="00600620" w:rsidRPr="00600620" w:rsidRDefault="00600620" w:rsidP="00600620">
            <w:r w:rsidRPr="00600620">
              <w:t>42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1FB387A" w14:textId="77777777" w:rsidR="00600620" w:rsidRPr="00600620" w:rsidRDefault="00600620" w:rsidP="00600620">
            <w:r w:rsidRPr="00600620">
              <w:t>Blindnes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DB25466" w14:textId="77777777" w:rsidR="00600620" w:rsidRPr="00600620" w:rsidRDefault="00600620" w:rsidP="00600620">
            <w:r w:rsidRPr="00600620">
              <w:t>0.182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D5C89BF" w14:textId="77777777" w:rsidR="00600620" w:rsidRPr="00600620" w:rsidRDefault="00600620" w:rsidP="00600620">
            <w:r w:rsidRPr="00600620">
              <w:t>1.265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21D5A2D" w14:textId="77777777" w:rsidR="00600620" w:rsidRPr="00600620" w:rsidRDefault="00600620" w:rsidP="00600620">
            <w:r w:rsidRPr="00600620">
              <w:t>8.31</w:t>
            </w:r>
          </w:p>
        </w:tc>
      </w:tr>
      <w:tr w:rsidR="00600620" w:rsidRPr="00600620" w14:paraId="14983B14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19983A2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95B9E5D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AD73EAF" w14:textId="77777777" w:rsidR="00600620" w:rsidRPr="00600620" w:rsidRDefault="00600620" w:rsidP="00600620">
            <w:r w:rsidRPr="00600620">
              <w:t>13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E8CA4CE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49B3586" w14:textId="77777777" w:rsidR="00600620" w:rsidRPr="00600620" w:rsidRDefault="00600620" w:rsidP="00600620">
            <w:r w:rsidRPr="00600620">
              <w:t>14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161227C" w14:textId="77777777" w:rsidR="00600620" w:rsidRPr="00600620" w:rsidRDefault="00600620" w:rsidP="00600620">
            <w:r w:rsidRPr="00600620">
              <w:t>ODV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674A97D" w14:textId="77777777" w:rsidR="00600620" w:rsidRPr="00600620" w:rsidRDefault="00600620" w:rsidP="00600620">
            <w:r w:rsidRPr="00600620">
              <w:t>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4971453" w14:textId="77777777" w:rsidR="00600620" w:rsidRPr="00600620" w:rsidRDefault="00600620" w:rsidP="00600620">
            <w:r w:rsidRPr="00600620">
              <w:t>0.1717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2F38DEB" w14:textId="77777777" w:rsidR="00600620" w:rsidRPr="00600620" w:rsidRDefault="00600620" w:rsidP="00600620">
            <w:r w:rsidRPr="00600620">
              <w:t>7.063</w:t>
            </w:r>
          </w:p>
        </w:tc>
      </w:tr>
      <w:tr w:rsidR="00600620" w:rsidRPr="00600620" w14:paraId="1916C1BF" w14:textId="77777777" w:rsidTr="00600620">
        <w:trPr>
          <w:trHeight w:val="202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F1F256A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8EB215B" w14:textId="77777777" w:rsidR="00600620" w:rsidRPr="00600620" w:rsidRDefault="00600620" w:rsidP="00600620">
            <w:r w:rsidRPr="00600620"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F6B95B2" w14:textId="77777777" w:rsidR="00600620" w:rsidRPr="00600620" w:rsidRDefault="00600620" w:rsidP="00600620">
            <w:r w:rsidRPr="00600620">
              <w:t>6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D5AAE3F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ADB85E5" w14:textId="77777777" w:rsidR="00600620" w:rsidRPr="00600620" w:rsidRDefault="00600620" w:rsidP="00600620">
            <w:r w:rsidRPr="00600620">
              <w:t>35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2AC8851" w14:textId="77777777" w:rsidR="00600620" w:rsidRPr="00600620" w:rsidRDefault="00600620" w:rsidP="00600620">
            <w:r w:rsidRPr="00600620">
              <w:t>Otitis media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FF67B5F" w14:textId="77777777" w:rsidR="00600620" w:rsidRPr="00600620" w:rsidRDefault="00600620" w:rsidP="00600620">
            <w:r w:rsidRPr="00600620">
              <w:t>0.217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DE7AD38" w14:textId="77777777" w:rsidR="00600620" w:rsidRPr="00600620" w:rsidRDefault="00600620" w:rsidP="00600620">
            <w:r w:rsidRPr="00600620">
              <w:t>0.8647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BED4903" w14:textId="77777777" w:rsidR="00600620" w:rsidRPr="00600620" w:rsidRDefault="00600620" w:rsidP="00600620">
            <w:r w:rsidRPr="00600620">
              <w:t>9.407</w:t>
            </w:r>
          </w:p>
        </w:tc>
      </w:tr>
      <w:tr w:rsidR="00600620" w:rsidRPr="00600620" w14:paraId="04413622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9138512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CE4BE5C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E679974" w14:textId="77777777" w:rsidR="00600620" w:rsidRPr="00600620" w:rsidRDefault="00600620" w:rsidP="00600620">
            <w:r w:rsidRPr="00600620">
              <w:t>11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776BC4D" w14:textId="77777777" w:rsidR="00600620" w:rsidRPr="00600620" w:rsidRDefault="00600620" w:rsidP="00600620">
            <w:r w:rsidRPr="00600620">
              <w:t>Shih Tzu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122A28C" w14:textId="77777777" w:rsidR="00600620" w:rsidRPr="00600620" w:rsidRDefault="00600620" w:rsidP="00600620">
            <w:r w:rsidRPr="00600620">
              <w:t>-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8C2C721" w14:textId="77777777" w:rsidR="00600620" w:rsidRPr="00600620" w:rsidRDefault="00600620" w:rsidP="00600620">
            <w:r w:rsidRPr="00600620">
              <w:t>Limb weaknes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35DF08A" w14:textId="77777777" w:rsidR="00600620" w:rsidRPr="00600620" w:rsidRDefault="00600620" w:rsidP="00600620">
            <w:r w:rsidRPr="00600620">
              <w:t>0.848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5E1B6C6" w14:textId="77777777" w:rsidR="00600620" w:rsidRPr="00600620" w:rsidRDefault="00600620" w:rsidP="00600620">
            <w:r w:rsidRPr="00600620">
              <w:t>1.07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F2D9F33" w14:textId="77777777" w:rsidR="00600620" w:rsidRPr="00600620" w:rsidRDefault="00600620" w:rsidP="00600620">
            <w:r w:rsidRPr="00600620">
              <w:t>4.96</w:t>
            </w:r>
          </w:p>
        </w:tc>
      </w:tr>
      <w:tr w:rsidR="00600620" w:rsidRPr="00600620" w14:paraId="162D2D79" w14:textId="77777777" w:rsidTr="00600620">
        <w:trPr>
          <w:trHeight w:val="23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4C65838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8333A14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047F405" w14:textId="77777777" w:rsidR="00600620" w:rsidRPr="00600620" w:rsidRDefault="00600620" w:rsidP="00600620">
            <w:r w:rsidRPr="00600620">
              <w:t>1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3694D18" w14:textId="77777777" w:rsidR="00600620" w:rsidRPr="00600620" w:rsidRDefault="00600620" w:rsidP="00600620">
            <w:r w:rsidRPr="00600620">
              <w:t>Border Colli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9BF4D11" w14:textId="77777777" w:rsidR="00600620" w:rsidRPr="00600620" w:rsidRDefault="00600620" w:rsidP="00600620">
            <w:r w:rsidRPr="00600620">
              <w:t>-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AFC3341" w14:textId="77777777" w:rsidR="00600620" w:rsidRPr="00600620" w:rsidRDefault="00600620" w:rsidP="00600620">
            <w:r w:rsidRPr="00600620">
              <w:t>excessive panting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84739A7" w14:textId="77777777" w:rsidR="00600620" w:rsidRPr="00600620" w:rsidRDefault="00600620" w:rsidP="00600620">
            <w:r w:rsidRPr="00600620">
              <w:t>0.1183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F7B8ADD" w14:textId="77777777" w:rsidR="00600620" w:rsidRPr="00600620" w:rsidRDefault="00600620" w:rsidP="00600620">
            <w:r w:rsidRPr="00600620">
              <w:t>0.191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18B4043" w14:textId="77777777" w:rsidR="00600620" w:rsidRPr="00600620" w:rsidRDefault="00600620" w:rsidP="00600620">
            <w:r w:rsidRPr="00600620">
              <w:t>8.7</w:t>
            </w:r>
          </w:p>
        </w:tc>
      </w:tr>
      <w:tr w:rsidR="00600620" w:rsidRPr="00600620" w14:paraId="28ADE878" w14:textId="77777777" w:rsidTr="00600620">
        <w:trPr>
          <w:trHeight w:val="251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E363A58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169356E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C33B9A5" w14:textId="77777777" w:rsidR="00600620" w:rsidRPr="00600620" w:rsidRDefault="00600620" w:rsidP="00600620">
            <w:r w:rsidRPr="00600620">
              <w:t>1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765AC03" w14:textId="77777777" w:rsidR="00600620" w:rsidRPr="00600620" w:rsidRDefault="00600620" w:rsidP="00600620">
            <w:r w:rsidRPr="00600620">
              <w:t>NA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284A3FD" w14:textId="77777777" w:rsidR="00600620" w:rsidRPr="00600620" w:rsidRDefault="00600620" w:rsidP="00600620">
            <w:r w:rsidRPr="00600620">
              <w:t>-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59403E5" w14:textId="77777777" w:rsidR="00600620" w:rsidRPr="00600620" w:rsidRDefault="00600620" w:rsidP="00600620">
            <w:r w:rsidRPr="00600620">
              <w:t>Collapsing in hindleg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A6619A4" w14:textId="77777777" w:rsidR="00600620" w:rsidRPr="00600620" w:rsidRDefault="00600620" w:rsidP="00600620">
            <w:r w:rsidRPr="00600620">
              <w:t>0.487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9F2A448" w14:textId="77777777" w:rsidR="00600620" w:rsidRPr="00600620" w:rsidRDefault="00600620" w:rsidP="00600620">
            <w:r w:rsidRPr="00600620">
              <w:t>1.317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C955A17" w14:textId="77777777" w:rsidR="00600620" w:rsidRPr="00600620" w:rsidRDefault="00600620" w:rsidP="00600620">
            <w:r w:rsidRPr="00600620">
              <w:t>8.107</w:t>
            </w:r>
          </w:p>
        </w:tc>
      </w:tr>
      <w:tr w:rsidR="00600620" w:rsidRPr="00600620" w14:paraId="77D20F6E" w14:textId="77777777" w:rsidTr="00600620">
        <w:trPr>
          <w:trHeight w:val="377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2BBFB57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0A617D6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EED67C7" w14:textId="77777777" w:rsidR="00600620" w:rsidRPr="00600620" w:rsidRDefault="00600620" w:rsidP="00600620">
            <w:r w:rsidRPr="00600620">
              <w:t>11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4B2FA82" w14:textId="77777777" w:rsidR="00600620" w:rsidRPr="00600620" w:rsidRDefault="00600620" w:rsidP="00600620">
            <w:r w:rsidRPr="00600620">
              <w:t>MB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141366D" w14:textId="77777777" w:rsidR="00600620" w:rsidRPr="00600620" w:rsidRDefault="00600620" w:rsidP="00600620">
            <w:r w:rsidRPr="00600620">
              <w:t>-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DD1CE55" w14:textId="77777777" w:rsidR="00600620" w:rsidRPr="00600620" w:rsidRDefault="00600620" w:rsidP="00600620">
            <w:r w:rsidRPr="00600620">
              <w:t>Hindlimbs weaknes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4E591CE" w14:textId="77777777" w:rsidR="00600620" w:rsidRPr="00600620" w:rsidRDefault="00600620" w:rsidP="00600620">
            <w:r w:rsidRPr="00600620">
              <w:t>2.544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6178080" w14:textId="77777777" w:rsidR="00600620" w:rsidRPr="00600620" w:rsidRDefault="00600620" w:rsidP="00600620">
            <w:r w:rsidRPr="00600620">
              <w:t>1.8689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EA9814B" w14:textId="77777777" w:rsidR="00600620" w:rsidRPr="00600620" w:rsidRDefault="00600620" w:rsidP="00600620">
            <w:r w:rsidRPr="00600620">
              <w:t>4.89</w:t>
            </w:r>
          </w:p>
        </w:tc>
      </w:tr>
      <w:tr w:rsidR="00600620" w:rsidRPr="00600620" w14:paraId="701416E6" w14:textId="77777777" w:rsidTr="00600620">
        <w:trPr>
          <w:trHeight w:val="472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0A6F276" w14:textId="77777777" w:rsidR="00600620" w:rsidRPr="00600620" w:rsidRDefault="00600620" w:rsidP="00600620">
            <w:r w:rsidRPr="00600620">
              <w:t>Contro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FB06A51" w14:textId="77777777" w:rsidR="00600620" w:rsidRPr="00600620" w:rsidRDefault="00600620" w:rsidP="00600620">
            <w:r w:rsidRPr="00600620">
              <w:t>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DEB69EA" w14:textId="77777777" w:rsidR="00600620" w:rsidRPr="00600620" w:rsidRDefault="00600620" w:rsidP="00600620">
            <w:r w:rsidRPr="00600620">
              <w:t>1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B4AEA3B" w14:textId="77777777" w:rsidR="00600620" w:rsidRPr="00600620" w:rsidRDefault="00600620" w:rsidP="00600620">
            <w:r w:rsidRPr="00600620">
              <w:t>Terrier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408CA6D" w14:textId="77777777" w:rsidR="00600620" w:rsidRPr="00600620" w:rsidRDefault="00600620" w:rsidP="00600620">
            <w:r w:rsidRPr="00600620">
              <w:t>-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04A8E24" w14:textId="77777777" w:rsidR="00600620" w:rsidRPr="00600620" w:rsidRDefault="00600620" w:rsidP="00600620">
            <w:r w:rsidRPr="00600620">
              <w:t>Acute vestibular signs, IVDD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73BCD0C" w14:textId="77777777" w:rsidR="00600620" w:rsidRPr="00600620" w:rsidRDefault="00600620" w:rsidP="00600620">
            <w:r w:rsidRPr="00600620">
              <w:t>1.510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C363AA0" w14:textId="77777777" w:rsidR="00600620" w:rsidRPr="00600620" w:rsidRDefault="00600620" w:rsidP="00600620">
            <w:r w:rsidRPr="00600620">
              <w:t>1.415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773C9DE" w14:textId="77777777" w:rsidR="00600620" w:rsidRPr="00600620" w:rsidRDefault="00600620" w:rsidP="00600620">
            <w:r w:rsidRPr="00600620">
              <w:t>6.247</w:t>
            </w:r>
          </w:p>
        </w:tc>
      </w:tr>
    </w:tbl>
    <w:p w14:paraId="757992B4" w14:textId="77777777" w:rsidR="00600620" w:rsidRDefault="00600620" w:rsidP="00600620">
      <w:pPr>
        <w:tabs>
          <w:tab w:val="left" w:pos="4075"/>
        </w:tabs>
      </w:pPr>
    </w:p>
    <w:p w14:paraId="32AD2D7C" w14:textId="566B827B" w:rsidR="00600620" w:rsidRPr="00600620" w:rsidRDefault="00600620" w:rsidP="00600620">
      <w:pPr>
        <w:tabs>
          <w:tab w:val="left" w:pos="4075"/>
        </w:tabs>
      </w:pPr>
      <w:r w:rsidRPr="00600620">
        <w:t>Supplementary Table 1: Data collection.</w:t>
      </w:r>
    </w:p>
    <w:p w14:paraId="38B6B5E7" w14:textId="4C463FA2" w:rsidR="00600620" w:rsidRPr="00600620" w:rsidRDefault="00600620" w:rsidP="00600620">
      <w:pPr>
        <w:tabs>
          <w:tab w:val="left" w:pos="4075"/>
        </w:tabs>
      </w:pPr>
      <w:r w:rsidRPr="00600620">
        <w:t xml:space="preserve">Institution: 1, </w:t>
      </w:r>
      <w:proofErr w:type="spellStart"/>
      <w:r w:rsidRPr="00600620">
        <w:t>Koret</w:t>
      </w:r>
      <w:proofErr w:type="spellEnd"/>
      <w:r w:rsidRPr="00600620">
        <w:t xml:space="preserve"> </w:t>
      </w:r>
      <w:r w:rsidR="00104FDD" w:rsidRPr="00600620">
        <w:t>V</w:t>
      </w:r>
      <w:r w:rsidR="00104FDD">
        <w:t xml:space="preserve">eterinary </w:t>
      </w:r>
      <w:r w:rsidRPr="00600620">
        <w:t>T</w:t>
      </w:r>
      <w:r w:rsidR="00104FDD">
        <w:t xml:space="preserve">eaching </w:t>
      </w:r>
      <w:r w:rsidRPr="00600620">
        <w:t>H</w:t>
      </w:r>
      <w:r w:rsidR="00104FDD">
        <w:t>ospital</w:t>
      </w:r>
      <w:r w:rsidRPr="00600620">
        <w:t xml:space="preserve">, 2. WSU </w:t>
      </w:r>
      <w:r w:rsidR="00104FDD" w:rsidRPr="00600620">
        <w:t>V</w:t>
      </w:r>
      <w:r w:rsidR="00104FDD">
        <w:t xml:space="preserve">eterinary </w:t>
      </w:r>
      <w:r w:rsidRPr="00600620">
        <w:t>T</w:t>
      </w:r>
      <w:r w:rsidR="00104FDD">
        <w:t xml:space="preserve">eaching </w:t>
      </w:r>
      <w:r w:rsidRPr="00600620">
        <w:t>H</w:t>
      </w:r>
      <w:r w:rsidR="00104FDD">
        <w:t>ospital</w:t>
      </w:r>
      <w:r w:rsidRPr="00600620">
        <w:t>, MBD, Mix Breed Dog, NA, Not Applicable, ODVS, suspected Old Dog Vestibular Syndrome</w:t>
      </w:r>
    </w:p>
    <w:p w14:paraId="78C96F73" w14:textId="546D402D" w:rsidR="00600620" w:rsidRPr="00600620" w:rsidRDefault="00600620" w:rsidP="00600620">
      <w:pPr>
        <w:tabs>
          <w:tab w:val="left" w:pos="4075"/>
        </w:tabs>
      </w:pPr>
    </w:p>
    <w:sectPr w:rsidR="00600620" w:rsidRPr="00600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20"/>
    <w:rsid w:val="00104FDD"/>
    <w:rsid w:val="00231E01"/>
    <w:rsid w:val="00600620"/>
    <w:rsid w:val="0078782B"/>
    <w:rsid w:val="00DA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67BAA"/>
  <w15:chartTrackingRefBased/>
  <w15:docId w15:val="{EB8FF226-331A-F14D-A988-568F13F40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6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6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6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6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6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6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6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6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6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6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6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62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0062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2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Shira Merbl</dc:creator>
  <cp:keywords/>
  <dc:description/>
  <cp:lastModifiedBy>Yael Shira Merbl</cp:lastModifiedBy>
  <cp:revision>2</cp:revision>
  <dcterms:created xsi:type="dcterms:W3CDTF">2025-02-06T19:34:00Z</dcterms:created>
  <dcterms:modified xsi:type="dcterms:W3CDTF">2025-02-06T19:35:00Z</dcterms:modified>
</cp:coreProperties>
</file>